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unts of fraction of atoms (median/mean/standard deviation).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10"/>
        <w:gridCol w:w="1811"/>
        <w:gridCol w:w="1811"/>
        <w:gridCol w:w="1811"/>
        <w:gridCol w:w="1811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ction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a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RAS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nalyticonNP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pecsNP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Bank</w:t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pecsWD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2/0.80/0.11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/0.75/0.08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/0.80/0.07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/0.73/0.13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/0.74/0.08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2/0.06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1/0.03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2/0.04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/0.10/0.0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0.10/0.11</w:t>
            </w:r>
            <w:r>
              <w:rPr>
                <w:rFonts w:cs="Times New Roman" w:ascii="Times New Roman" w:hAnsi="Times New Roman"/>
                <w:color w:val="000000"/>
              </w:rPr>
              <w:t>/0.0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4/0.15/0.1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5/0.24/0.0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6/0.17/0.08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3/0.14/0.10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0/0.10/0.06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3/0.08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0/0.01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0/0.01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1/0.03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/0.03/0.03</w:t>
            </w:r>
          </w:p>
        </w:tc>
      </w:tr>
    </w:tbl>
    <w:p>
      <w:pPr>
        <w:pStyle w:val="Normal"/>
        <w:spacing w:lineRule="auto" w:line="480" w:before="6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raction =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om count / Number of heavy atoms</w:t>
      </w:r>
    </w:p>
    <w:sectPr>
      <w:footerReference w:type="default" r:id="rId2"/>
      <w:type w:val="nextPage"/>
      <w:pgSz w:w="12240" w:h="15840"/>
      <w:pgMar w:left="1008" w:right="1008" w:gutter="0" w:header="0" w:top="634" w:footer="144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</w:rPr>
      <w:t>S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itationyear1">
    <w:name w:val="citation_year1"/>
    <w:qFormat/>
    <w:rPr>
      <w:rFonts w:cs="Times New Roman"/>
      <w:b/>
      <w:bCs/>
    </w:rPr>
  </w:style>
  <w:style w:type="character" w:styleId="Citationvolume1">
    <w:name w:val="citation_volume1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Frlabel1">
    <w:name w:val="fr_label1"/>
    <w:qFormat/>
    <w:rPr>
      <w:rFonts w:cs="Times New Roman"/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5:24:00Z</dcterms:created>
  <dc:creator>Jose Medina</dc:creator>
  <dc:description/>
  <cp:keywords/>
  <dc:language>en-US</dc:language>
  <cp:lastModifiedBy> </cp:lastModifiedBy>
  <dcterms:modified xsi:type="dcterms:W3CDTF">2012-11-01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